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Mean values of the noise suppression (ξ) and responsiveness (ρ) WT characteristics for the </w:t>
      </w:r>
      <w:r>
        <w:rPr>
          <w:rFonts w:cs="Times New Roman" w:ascii="Times New Roman" w:hAnsi="Times New Roman"/>
          <w:i/>
          <w:iCs/>
          <w:sz w:val="24"/>
          <w:szCs w:val="24"/>
        </w:rPr>
        <w:t>G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OLE</w:t>
      </w:r>
      <w:r>
        <w:rPr>
          <w:rFonts w:cs="Times New Roman" w:ascii="Times New Roman" w:hAnsi="Times New Roman"/>
          <w:sz w:val="24"/>
          <w:szCs w:val="24"/>
        </w:rPr>
        <w:t xml:space="preserve"> and LPS models calculated for 33 "block", 33 “saw”, and 34 sinusoidal random signals (see Figures 3 and 4 in the main text)</w:t>
      </w:r>
      <w:r>
        <w:rPr/>
        <w:t>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2574"/>
        <w:gridCol w:w="2574"/>
      </w:tblGrid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random stimuli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 ξ valu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T ρ value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7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7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2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0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1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7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LE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6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4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4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3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9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6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S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ck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0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3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oida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3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5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w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4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8</w:t>
            </w:r>
          </w:p>
        </w:tc>
      </w:tr>
      <w:tr>
        <w:trPr>
          <w:trHeight w:val="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1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21:43:00Z</dcterms:created>
  <dc:creator>aratushn</dc:creator>
  <dc:description/>
  <cp:keywords/>
  <dc:language>en-US</dc:language>
  <cp:lastModifiedBy>Alexander Ratushny</cp:lastModifiedBy>
  <dcterms:modified xsi:type="dcterms:W3CDTF">2011-05-21T17:39:00Z</dcterms:modified>
  <cp:revision>4</cp:revision>
  <dc:subject/>
  <dc:title/>
</cp:coreProperties>
</file>